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52254" w14:textId="4FD06138" w:rsidR="00976BCB" w:rsidRPr="00BD12FC" w:rsidRDefault="009D0E20" w:rsidP="00976BCB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1 Table.</w:t>
      </w:r>
      <w:r w:rsidR="00976BCB" w:rsidRPr="00BD12FC">
        <w:rPr>
          <w:rFonts w:ascii="Times New Roman" w:eastAsia="Times New Roman" w:hAnsi="Times New Roman" w:cs="Times New Roman"/>
          <w:b/>
          <w:bCs/>
          <w:color w:val="000000"/>
        </w:rPr>
        <w:t xml:space="preserve"> Characteristics of COVID patients aged 18-29 years, by time of severe disease or pneumonia diagnosis.</w:t>
      </w:r>
      <w:r w:rsidR="00976BCB" w:rsidRPr="00BD12FC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3480"/>
        <w:gridCol w:w="1960"/>
        <w:gridCol w:w="1860"/>
        <w:gridCol w:w="960"/>
      </w:tblGrid>
      <w:tr w:rsidR="00976BCB" w:rsidRPr="00BD12FC" w14:paraId="4CA75B0C" w14:textId="77777777" w:rsidTr="00EA2DA4">
        <w:trPr>
          <w:trHeight w:val="300"/>
        </w:trPr>
        <w:tc>
          <w:tcPr>
            <w:tcW w:w="3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F3C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6F3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mmediate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5AD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layed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878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976BCB" w:rsidRPr="00BD12FC" w14:paraId="68A6DE02" w14:textId="77777777" w:rsidTr="00EA2DA4">
        <w:trPr>
          <w:trHeight w:val="300"/>
        </w:trPr>
        <w:tc>
          <w:tcPr>
            <w:tcW w:w="3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CA683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D08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F71A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F71A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32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6659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F71A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F71A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43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35D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76BCB" w:rsidRPr="00F71ACB" w14:paraId="22C260C5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FEFA1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Age at encounter (years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EBD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6 (23-23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CC8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6 (22-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215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976BCB" w:rsidRPr="00F71ACB" w14:paraId="3F681DF8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2376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1AB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D45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DD0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976BCB" w:rsidRPr="00F71ACB" w14:paraId="6D851D20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8C30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Female (not pregnant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BFC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73 (53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849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2 (5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923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80"/>
                <w:u w:val="single"/>
              </w:rPr>
            </w:pPr>
            <w:r w:rsidRPr="00F71ACB">
              <w:rPr>
                <w:rFonts w:ascii="Times New Roman" w:eastAsia="Times New Roman" w:hAnsi="Times New Roman" w:cs="Times New Roman"/>
                <w:color w:val="008080"/>
                <w:u w:val="single"/>
              </w:rPr>
              <w:t> </w:t>
            </w:r>
          </w:p>
        </w:tc>
      </w:tr>
      <w:tr w:rsidR="00976BCB" w:rsidRPr="00F71ACB" w14:paraId="240FD05D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5534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Female (pregnant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7A0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0 (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BCC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 (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14E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73851EE0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4F96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F22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41 (43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9E2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7 (39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008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5BA91018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68AA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342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63D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D92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976BCB" w:rsidRPr="00F71ACB" w14:paraId="086B7945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56A3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NH Whi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96F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2 (1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3CF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7 (1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F67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1B1DAB92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0277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NH Blac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642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73 (22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F1B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0 (2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0939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C45CA17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CE0A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NH As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32D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2 (3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60C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C4F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0BE8F3CC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9B2B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NH Other R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66A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 (0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2BE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 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1F1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6D532606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8F23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Hispanic or Lati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E3C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73 (53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BCE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5 (5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E86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415DDDEF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B1E9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09B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1 (3.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A12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CE9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0BF90870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FA8E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Parent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068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6D4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A09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976BCB" w:rsidRPr="00F71ACB" w14:paraId="6F766592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6CDA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Flagship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E1E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94 (29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2F5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8 (1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17A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1DFF2E41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7971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atellite Hospital #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B10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2 (1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3BB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 (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D3B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0AB06E93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3E3D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atellite Hospital #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A71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4 (13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092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 (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C5B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6E7E24B7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AB43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atellite Hospital #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E31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9 (2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84B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 (1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F8C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6797B376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6E52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atellite Hospital #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4B1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2 (6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31E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3 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68F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F7FDA2B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91E1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atellite Hospital #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40A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4 (13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01D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 (1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880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15C121D8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7FDB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atellite Hospital #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E56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9 (18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690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4 (3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E56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3AC23682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2041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Month of diagnostic encount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2DB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7FA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F52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976BCB" w:rsidRPr="00F71ACB" w14:paraId="048CD2AA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E26E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819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6 (1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1E7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 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B5E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4733CA6F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7284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Apri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F29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3 (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67D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 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B30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3B32DB06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F073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236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4 (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EB2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 (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D3E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3705A32F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3F10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000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01 (31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2E1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2 (2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F38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EAAC102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1D8F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EED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98 (30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533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2 (2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7BA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F06FE35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2452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Augu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394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3 (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2A5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 (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30E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789F583A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0242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710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6 (4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CA5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 (1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48E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4DBC744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A8C0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950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2 (6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3D9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3 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088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7059F486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3E77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Novemb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2F0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6 (8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EFA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3 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00D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F5EC6B2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BB94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Decemb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033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 (1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544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 (4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193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6DA871F0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563B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ocial Vulnerability Inde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FEC9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275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B83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976BCB" w:rsidRPr="00F71ACB" w14:paraId="10B3DFB9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F63A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&lt;20th percenti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05F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9 (15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523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7 (1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CE4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39DE09B8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6797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0-39th percenti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EC3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5 (17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C41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1 (2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4C1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74E181C7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A420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0-59th percenti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0FA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65 (2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641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9 (2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B75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16A9BD48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A9F4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60-79th percenti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B67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75 (2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5E8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9 (2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1BF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617C384E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31E0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80-99th percenti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132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63 (19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87A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 (1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8B2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1FBA9AFB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E4F2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053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7 (5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A93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 (4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45D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30C2B72A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6068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inancial Cla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4BB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DF29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F16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976BCB" w:rsidRPr="00F71ACB" w14:paraId="1C2A51F0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8952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Private insuran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D81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43 (44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F6B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0 (4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A67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6E0886F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1498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Medicare/Medicai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CBB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5 (17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ADD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8 (1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A99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63755619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DE19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elf-Pa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1B6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24 (38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32B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5 (3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1FF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372EFAAD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DC78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A3D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 (0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241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FD3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8748118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9491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BMI (kg/m</w:t>
            </w:r>
            <w:r w:rsidRPr="00F71A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), categoric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50B9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9F1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7BE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976BCB" w:rsidRPr="00F71ACB" w14:paraId="28EF7478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3017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Underweight ≤18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A8F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 (1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DD1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EC3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4FD45511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DBC4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Normal Weight 18.5-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9C3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35 (10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8B5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 (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C28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9527BC5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4FB5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Overweight 25-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A72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60 (18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3E5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 (1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163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54C008C7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F4DA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Class 1 Obesity 30-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498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69 (21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97D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2 (2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EE7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6BBABF57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8C30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Class 2 Obesity 35-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FBB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9 (15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1D2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6 (1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7AC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38BD98C6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5C65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Class 3 Obesity &gt;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8F3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80 (24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386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3 (3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571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36BA1EA2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855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4E0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7 (8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502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3 (7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0509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DA7AF54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60A24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Exposure Histo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C00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81D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0E6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976BCB" w:rsidRPr="00F71ACB" w14:paraId="3F1EF4C9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E84F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No known exposu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DA6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28 (39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0BC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6 (3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4B2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1B59A87D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8B07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Any known exposu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545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1 (12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AFA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5 (1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9BA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174672F4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88F1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Known HH exposu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74F9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70 (21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2BC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6 (3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66E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6378A816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B59D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F9A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85 (26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C57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6 (14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6676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035F08DF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516D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Symptom Scre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789F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442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591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976BCB" w:rsidRPr="00F71ACB" w14:paraId="05279381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F3C1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1B6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71 (21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855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0 (2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B15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9C908DC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6C1E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93D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38 (42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69E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6 (6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E79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5D8EE195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AF93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5119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15 (35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1CD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7 (16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98E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0D070765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0125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1ACB">
              <w:rPr>
                <w:rFonts w:ascii="Times New Roman" w:eastAsia="Times New Roman" w:hAnsi="Times New Roman" w:cs="Times New Roman"/>
                <w:color w:val="000000"/>
              </w:rPr>
              <w:t>Charlson</w:t>
            </w:r>
            <w:proofErr w:type="spellEnd"/>
            <w:r w:rsidRPr="00F71ACB">
              <w:rPr>
                <w:rFonts w:ascii="Times New Roman" w:eastAsia="Times New Roman" w:hAnsi="Times New Roman" w:cs="Times New Roman"/>
                <w:color w:val="000000"/>
              </w:rPr>
              <w:t xml:space="preserve"> Comorbidity Index Sco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D77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913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4E7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976BCB" w:rsidRPr="00F71ACB" w14:paraId="5D32F8EB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7133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A49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15 (66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1B3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3 (5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C4D5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0F08C24D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2B89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 to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EA47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84 (25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98E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6 (3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EFF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5F489B0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BDF7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3 to 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9D3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3 (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79A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 (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EA7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7195DB70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FB55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&gt;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C6EA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2 (3.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F37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2 (4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409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211BA099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4ED3" w14:textId="77777777" w:rsidR="00976BCB" w:rsidRPr="00F71ACB" w:rsidRDefault="00976BCB" w:rsidP="00EA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Admission Catego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C74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95D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FE4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 xml:space="preserve">&lt;0.001  </w:t>
            </w:r>
          </w:p>
        </w:tc>
      </w:tr>
      <w:tr w:rsidR="00976BCB" w:rsidRPr="00F71ACB" w14:paraId="46EAC513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D224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Emergenc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90A3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23 (38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83B9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41 (9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2720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61009D64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4A90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Inpati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35ED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89 (58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A71B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 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80C4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4AC97FDA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FC64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6ADC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2 (3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4E5E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1 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3AD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6BCB" w:rsidRPr="00F71ACB" w14:paraId="19344E2E" w14:textId="77777777" w:rsidTr="00EA2DA4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A7E3" w14:textId="77777777" w:rsidR="00976BCB" w:rsidRPr="00F71ACB" w:rsidRDefault="00976BCB" w:rsidP="00EA2DA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7332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4D28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EB71" w14:textId="77777777" w:rsidR="00976BCB" w:rsidRPr="00F71ACB" w:rsidRDefault="00976BCB" w:rsidP="00EA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A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6A80591" w14:textId="77777777" w:rsidR="00976BCB" w:rsidRDefault="00976BCB" w:rsidP="00976BCB">
      <w:pPr>
        <w:rPr>
          <w:rFonts w:ascii="Times New Roman" w:hAnsi="Times New Roman" w:cs="Times New Roman"/>
          <w:sz w:val="20"/>
          <w:szCs w:val="20"/>
        </w:rPr>
      </w:pPr>
      <w:r w:rsidRPr="00BD12FC">
        <w:rPr>
          <w:rFonts w:ascii="Times New Roman" w:eastAsia="Times New Roman" w:hAnsi="Times New Roman" w:cs="Times New Roman"/>
          <w:color w:val="000000"/>
        </w:rPr>
        <w:t>IQR: Interquartile range. NH: Non-Hispanic</w:t>
      </w:r>
      <w:r w:rsidRPr="00F71A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BMI: Body mass index. </w:t>
      </w:r>
    </w:p>
    <w:p w14:paraId="29C20EEC" w14:textId="77777777" w:rsidR="000756BB" w:rsidRDefault="000756BB"/>
    <w:sectPr w:rsidR="00075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2078"/>
    <w:rsid w:val="000010EA"/>
    <w:rsid w:val="00003F6B"/>
    <w:rsid w:val="00012D09"/>
    <w:rsid w:val="00014CE2"/>
    <w:rsid w:val="00017ABA"/>
    <w:rsid w:val="000241C0"/>
    <w:rsid w:val="00040F28"/>
    <w:rsid w:val="00053DFA"/>
    <w:rsid w:val="00056AC7"/>
    <w:rsid w:val="0006506E"/>
    <w:rsid w:val="000651AE"/>
    <w:rsid w:val="0006712A"/>
    <w:rsid w:val="00067E51"/>
    <w:rsid w:val="0007116B"/>
    <w:rsid w:val="000756BB"/>
    <w:rsid w:val="00076851"/>
    <w:rsid w:val="00076D76"/>
    <w:rsid w:val="000802CC"/>
    <w:rsid w:val="00081357"/>
    <w:rsid w:val="00084FE9"/>
    <w:rsid w:val="000965E9"/>
    <w:rsid w:val="000A3306"/>
    <w:rsid w:val="000A739D"/>
    <w:rsid w:val="000B0F7B"/>
    <w:rsid w:val="000C04EF"/>
    <w:rsid w:val="000C225A"/>
    <w:rsid w:val="000C7545"/>
    <w:rsid w:val="000D4CCE"/>
    <w:rsid w:val="000E26FB"/>
    <w:rsid w:val="000E3A34"/>
    <w:rsid w:val="000E5505"/>
    <w:rsid w:val="000F721A"/>
    <w:rsid w:val="00100136"/>
    <w:rsid w:val="001011BD"/>
    <w:rsid w:val="0010253A"/>
    <w:rsid w:val="00113BC0"/>
    <w:rsid w:val="00116DB6"/>
    <w:rsid w:val="001203A1"/>
    <w:rsid w:val="00125898"/>
    <w:rsid w:val="00132FA6"/>
    <w:rsid w:val="00136D2E"/>
    <w:rsid w:val="0014105C"/>
    <w:rsid w:val="00141905"/>
    <w:rsid w:val="001456A9"/>
    <w:rsid w:val="00145D5F"/>
    <w:rsid w:val="0014660C"/>
    <w:rsid w:val="0014746F"/>
    <w:rsid w:val="00155A9F"/>
    <w:rsid w:val="001604AC"/>
    <w:rsid w:val="00164240"/>
    <w:rsid w:val="001706DD"/>
    <w:rsid w:val="0017239A"/>
    <w:rsid w:val="0017269A"/>
    <w:rsid w:val="00174066"/>
    <w:rsid w:val="00174B83"/>
    <w:rsid w:val="0018007B"/>
    <w:rsid w:val="00190C72"/>
    <w:rsid w:val="00193831"/>
    <w:rsid w:val="00194A00"/>
    <w:rsid w:val="00194FA0"/>
    <w:rsid w:val="00197CA6"/>
    <w:rsid w:val="001A0D8F"/>
    <w:rsid w:val="001A21B6"/>
    <w:rsid w:val="001A27D3"/>
    <w:rsid w:val="001A3166"/>
    <w:rsid w:val="001A7056"/>
    <w:rsid w:val="001A7D63"/>
    <w:rsid w:val="001B04B3"/>
    <w:rsid w:val="001B0753"/>
    <w:rsid w:val="001C0C04"/>
    <w:rsid w:val="001C39FF"/>
    <w:rsid w:val="001C4C4E"/>
    <w:rsid w:val="001C4E62"/>
    <w:rsid w:val="001D41BC"/>
    <w:rsid w:val="001D58CF"/>
    <w:rsid w:val="001E4905"/>
    <w:rsid w:val="001E5721"/>
    <w:rsid w:val="001F00A8"/>
    <w:rsid w:val="001F0876"/>
    <w:rsid w:val="0020218F"/>
    <w:rsid w:val="0020369B"/>
    <w:rsid w:val="002048BA"/>
    <w:rsid w:val="00206025"/>
    <w:rsid w:val="00210382"/>
    <w:rsid w:val="00212A3C"/>
    <w:rsid w:val="002231B0"/>
    <w:rsid w:val="00223795"/>
    <w:rsid w:val="00232C3E"/>
    <w:rsid w:val="00235CC5"/>
    <w:rsid w:val="00240496"/>
    <w:rsid w:val="00241AD1"/>
    <w:rsid w:val="002515E3"/>
    <w:rsid w:val="00252AC3"/>
    <w:rsid w:val="002532C8"/>
    <w:rsid w:val="0026596C"/>
    <w:rsid w:val="002730CE"/>
    <w:rsid w:val="00274164"/>
    <w:rsid w:val="0027481C"/>
    <w:rsid w:val="00286956"/>
    <w:rsid w:val="00287C31"/>
    <w:rsid w:val="002931C3"/>
    <w:rsid w:val="0029488E"/>
    <w:rsid w:val="0029496D"/>
    <w:rsid w:val="00295FBD"/>
    <w:rsid w:val="002A3CC3"/>
    <w:rsid w:val="002A3DB3"/>
    <w:rsid w:val="002B0D37"/>
    <w:rsid w:val="002B4E71"/>
    <w:rsid w:val="002B6D8D"/>
    <w:rsid w:val="002B79CF"/>
    <w:rsid w:val="002C23A3"/>
    <w:rsid w:val="002C5CEB"/>
    <w:rsid w:val="002C5D79"/>
    <w:rsid w:val="002C6605"/>
    <w:rsid w:val="002C7E34"/>
    <w:rsid w:val="002D40B1"/>
    <w:rsid w:val="002E14E9"/>
    <w:rsid w:val="002E6148"/>
    <w:rsid w:val="002F0B80"/>
    <w:rsid w:val="002F2D8C"/>
    <w:rsid w:val="002F48F2"/>
    <w:rsid w:val="00301344"/>
    <w:rsid w:val="00304F69"/>
    <w:rsid w:val="00316852"/>
    <w:rsid w:val="00322CDF"/>
    <w:rsid w:val="00322D6D"/>
    <w:rsid w:val="00322E9B"/>
    <w:rsid w:val="00330AEA"/>
    <w:rsid w:val="00330FD7"/>
    <w:rsid w:val="00331F89"/>
    <w:rsid w:val="003321F1"/>
    <w:rsid w:val="00336859"/>
    <w:rsid w:val="00341D55"/>
    <w:rsid w:val="003454C1"/>
    <w:rsid w:val="00345A81"/>
    <w:rsid w:val="00351835"/>
    <w:rsid w:val="003530D6"/>
    <w:rsid w:val="00356D57"/>
    <w:rsid w:val="00357BD1"/>
    <w:rsid w:val="00363D89"/>
    <w:rsid w:val="00365E94"/>
    <w:rsid w:val="0036681B"/>
    <w:rsid w:val="0036723D"/>
    <w:rsid w:val="00367560"/>
    <w:rsid w:val="00367581"/>
    <w:rsid w:val="003767ED"/>
    <w:rsid w:val="00377DDF"/>
    <w:rsid w:val="00384681"/>
    <w:rsid w:val="003A1758"/>
    <w:rsid w:val="003A37B7"/>
    <w:rsid w:val="003B0133"/>
    <w:rsid w:val="003B7F28"/>
    <w:rsid w:val="003C0C7D"/>
    <w:rsid w:val="003C1D97"/>
    <w:rsid w:val="003D5205"/>
    <w:rsid w:val="003E4E07"/>
    <w:rsid w:val="003E510B"/>
    <w:rsid w:val="003E7122"/>
    <w:rsid w:val="003F64AD"/>
    <w:rsid w:val="00404BCC"/>
    <w:rsid w:val="00405A54"/>
    <w:rsid w:val="00410E65"/>
    <w:rsid w:val="0041378B"/>
    <w:rsid w:val="00431EA4"/>
    <w:rsid w:val="004332DC"/>
    <w:rsid w:val="004457F8"/>
    <w:rsid w:val="0044645A"/>
    <w:rsid w:val="004604D1"/>
    <w:rsid w:val="00460A07"/>
    <w:rsid w:val="00460D23"/>
    <w:rsid w:val="00461A63"/>
    <w:rsid w:val="0046457F"/>
    <w:rsid w:val="00465E93"/>
    <w:rsid w:val="004721EF"/>
    <w:rsid w:val="004771CD"/>
    <w:rsid w:val="00482C7E"/>
    <w:rsid w:val="00483C0E"/>
    <w:rsid w:val="00485C58"/>
    <w:rsid w:val="00486837"/>
    <w:rsid w:val="00493E0F"/>
    <w:rsid w:val="00495EDF"/>
    <w:rsid w:val="004A0478"/>
    <w:rsid w:val="004A32CE"/>
    <w:rsid w:val="004A7908"/>
    <w:rsid w:val="004B43CE"/>
    <w:rsid w:val="004C5A1B"/>
    <w:rsid w:val="004D581C"/>
    <w:rsid w:val="004D7142"/>
    <w:rsid w:val="004E149E"/>
    <w:rsid w:val="004F3071"/>
    <w:rsid w:val="00510DC5"/>
    <w:rsid w:val="00512CAE"/>
    <w:rsid w:val="00513D33"/>
    <w:rsid w:val="00517E8E"/>
    <w:rsid w:val="00523F04"/>
    <w:rsid w:val="005301F1"/>
    <w:rsid w:val="0053175B"/>
    <w:rsid w:val="00540EA7"/>
    <w:rsid w:val="00541DBD"/>
    <w:rsid w:val="005438AE"/>
    <w:rsid w:val="00544767"/>
    <w:rsid w:val="0054550B"/>
    <w:rsid w:val="00547183"/>
    <w:rsid w:val="00554602"/>
    <w:rsid w:val="00555BD5"/>
    <w:rsid w:val="00567E2F"/>
    <w:rsid w:val="0057006D"/>
    <w:rsid w:val="00570300"/>
    <w:rsid w:val="00572737"/>
    <w:rsid w:val="00576C44"/>
    <w:rsid w:val="00581E1A"/>
    <w:rsid w:val="0058296D"/>
    <w:rsid w:val="00583AD0"/>
    <w:rsid w:val="00585940"/>
    <w:rsid w:val="0058653D"/>
    <w:rsid w:val="0059402C"/>
    <w:rsid w:val="00596971"/>
    <w:rsid w:val="005A4D16"/>
    <w:rsid w:val="005B477D"/>
    <w:rsid w:val="005C1DFF"/>
    <w:rsid w:val="005C2272"/>
    <w:rsid w:val="005D08D5"/>
    <w:rsid w:val="005D3657"/>
    <w:rsid w:val="005D6B82"/>
    <w:rsid w:val="005E0A4D"/>
    <w:rsid w:val="005E4D08"/>
    <w:rsid w:val="005F6E81"/>
    <w:rsid w:val="005F747D"/>
    <w:rsid w:val="005F79B9"/>
    <w:rsid w:val="00600C2A"/>
    <w:rsid w:val="006026B5"/>
    <w:rsid w:val="00604C09"/>
    <w:rsid w:val="00611672"/>
    <w:rsid w:val="00611779"/>
    <w:rsid w:val="00612750"/>
    <w:rsid w:val="00617B65"/>
    <w:rsid w:val="0062500F"/>
    <w:rsid w:val="00627AD3"/>
    <w:rsid w:val="00635221"/>
    <w:rsid w:val="006479BE"/>
    <w:rsid w:val="006512C1"/>
    <w:rsid w:val="0065222E"/>
    <w:rsid w:val="006610BA"/>
    <w:rsid w:val="00663DCF"/>
    <w:rsid w:val="00663DFE"/>
    <w:rsid w:val="00666E00"/>
    <w:rsid w:val="00670F49"/>
    <w:rsid w:val="00673F10"/>
    <w:rsid w:val="006764F5"/>
    <w:rsid w:val="00677A4B"/>
    <w:rsid w:val="00677E44"/>
    <w:rsid w:val="00683559"/>
    <w:rsid w:val="00683DEB"/>
    <w:rsid w:val="0068458A"/>
    <w:rsid w:val="00690050"/>
    <w:rsid w:val="00695D10"/>
    <w:rsid w:val="006A52E4"/>
    <w:rsid w:val="006A7E28"/>
    <w:rsid w:val="006B32EC"/>
    <w:rsid w:val="006C0489"/>
    <w:rsid w:val="006C2EFC"/>
    <w:rsid w:val="006C540F"/>
    <w:rsid w:val="006D138B"/>
    <w:rsid w:val="006D465F"/>
    <w:rsid w:val="006E440E"/>
    <w:rsid w:val="006E53C4"/>
    <w:rsid w:val="006F1521"/>
    <w:rsid w:val="00716100"/>
    <w:rsid w:val="00716C26"/>
    <w:rsid w:val="00723256"/>
    <w:rsid w:val="00731BA1"/>
    <w:rsid w:val="00732CFA"/>
    <w:rsid w:val="00737BA8"/>
    <w:rsid w:val="00737EEB"/>
    <w:rsid w:val="00742DDC"/>
    <w:rsid w:val="00743A9F"/>
    <w:rsid w:val="007542B2"/>
    <w:rsid w:val="00754AE4"/>
    <w:rsid w:val="00757033"/>
    <w:rsid w:val="00757996"/>
    <w:rsid w:val="00762BC2"/>
    <w:rsid w:val="00763B56"/>
    <w:rsid w:val="007706A9"/>
    <w:rsid w:val="00771EEB"/>
    <w:rsid w:val="007723B9"/>
    <w:rsid w:val="00773F10"/>
    <w:rsid w:val="00774D3D"/>
    <w:rsid w:val="007820E5"/>
    <w:rsid w:val="00782691"/>
    <w:rsid w:val="00783835"/>
    <w:rsid w:val="00783C8F"/>
    <w:rsid w:val="00785FB9"/>
    <w:rsid w:val="00787417"/>
    <w:rsid w:val="0079134F"/>
    <w:rsid w:val="00792D35"/>
    <w:rsid w:val="007A10E6"/>
    <w:rsid w:val="007A4798"/>
    <w:rsid w:val="007A53AC"/>
    <w:rsid w:val="007A68D2"/>
    <w:rsid w:val="007D11FD"/>
    <w:rsid w:val="007D4A06"/>
    <w:rsid w:val="007D7528"/>
    <w:rsid w:val="007D7DAE"/>
    <w:rsid w:val="007E1E6A"/>
    <w:rsid w:val="007E4466"/>
    <w:rsid w:val="007F34E4"/>
    <w:rsid w:val="00810923"/>
    <w:rsid w:val="00811160"/>
    <w:rsid w:val="008152C2"/>
    <w:rsid w:val="0081700A"/>
    <w:rsid w:val="00823578"/>
    <w:rsid w:val="00826B29"/>
    <w:rsid w:val="008354E1"/>
    <w:rsid w:val="0083665C"/>
    <w:rsid w:val="0083725A"/>
    <w:rsid w:val="008412F6"/>
    <w:rsid w:val="0084186E"/>
    <w:rsid w:val="00844213"/>
    <w:rsid w:val="00844D6A"/>
    <w:rsid w:val="00846E07"/>
    <w:rsid w:val="00853AF5"/>
    <w:rsid w:val="00857366"/>
    <w:rsid w:val="00861B14"/>
    <w:rsid w:val="00866BE7"/>
    <w:rsid w:val="008711CB"/>
    <w:rsid w:val="00873396"/>
    <w:rsid w:val="0087415D"/>
    <w:rsid w:val="00876590"/>
    <w:rsid w:val="00883F75"/>
    <w:rsid w:val="008847E9"/>
    <w:rsid w:val="00894DA8"/>
    <w:rsid w:val="008B55BC"/>
    <w:rsid w:val="008B64D4"/>
    <w:rsid w:val="008B6671"/>
    <w:rsid w:val="008B6989"/>
    <w:rsid w:val="008C62EF"/>
    <w:rsid w:val="008D67B0"/>
    <w:rsid w:val="008D6AF9"/>
    <w:rsid w:val="008D6C56"/>
    <w:rsid w:val="008D75AB"/>
    <w:rsid w:val="008E3E3A"/>
    <w:rsid w:val="008E5D11"/>
    <w:rsid w:val="008F1151"/>
    <w:rsid w:val="008F6001"/>
    <w:rsid w:val="00900CE1"/>
    <w:rsid w:val="009042A3"/>
    <w:rsid w:val="00915087"/>
    <w:rsid w:val="00923032"/>
    <w:rsid w:val="00930E6B"/>
    <w:rsid w:val="00931B9E"/>
    <w:rsid w:val="00942B48"/>
    <w:rsid w:val="00943DF9"/>
    <w:rsid w:val="00950B37"/>
    <w:rsid w:val="0095339A"/>
    <w:rsid w:val="00957FD1"/>
    <w:rsid w:val="00961F94"/>
    <w:rsid w:val="00964198"/>
    <w:rsid w:val="009726DB"/>
    <w:rsid w:val="009746C7"/>
    <w:rsid w:val="0097639A"/>
    <w:rsid w:val="00976BCB"/>
    <w:rsid w:val="00977776"/>
    <w:rsid w:val="00980E5E"/>
    <w:rsid w:val="00984E1F"/>
    <w:rsid w:val="009916EF"/>
    <w:rsid w:val="00995556"/>
    <w:rsid w:val="009A516E"/>
    <w:rsid w:val="009B0F2A"/>
    <w:rsid w:val="009B2F87"/>
    <w:rsid w:val="009B39D1"/>
    <w:rsid w:val="009C531F"/>
    <w:rsid w:val="009C59C7"/>
    <w:rsid w:val="009C5A4B"/>
    <w:rsid w:val="009D0E20"/>
    <w:rsid w:val="009D5DE5"/>
    <w:rsid w:val="009D7F3E"/>
    <w:rsid w:val="009E3B6B"/>
    <w:rsid w:val="009E5DDD"/>
    <w:rsid w:val="009E6F11"/>
    <w:rsid w:val="009F2258"/>
    <w:rsid w:val="009F46B3"/>
    <w:rsid w:val="009F60B1"/>
    <w:rsid w:val="009F7FD2"/>
    <w:rsid w:val="00A00C8E"/>
    <w:rsid w:val="00A12781"/>
    <w:rsid w:val="00A22D67"/>
    <w:rsid w:val="00A27AB2"/>
    <w:rsid w:val="00A3211B"/>
    <w:rsid w:val="00A34212"/>
    <w:rsid w:val="00A37351"/>
    <w:rsid w:val="00A41ED9"/>
    <w:rsid w:val="00A50585"/>
    <w:rsid w:val="00A50B24"/>
    <w:rsid w:val="00A51206"/>
    <w:rsid w:val="00A663D0"/>
    <w:rsid w:val="00A67808"/>
    <w:rsid w:val="00A679C4"/>
    <w:rsid w:val="00A761D2"/>
    <w:rsid w:val="00A934E7"/>
    <w:rsid w:val="00A951BB"/>
    <w:rsid w:val="00A972EA"/>
    <w:rsid w:val="00AA0CF2"/>
    <w:rsid w:val="00AA50D4"/>
    <w:rsid w:val="00AA6154"/>
    <w:rsid w:val="00AA6D71"/>
    <w:rsid w:val="00AA73FE"/>
    <w:rsid w:val="00AC2D05"/>
    <w:rsid w:val="00AC696E"/>
    <w:rsid w:val="00AD0511"/>
    <w:rsid w:val="00AE4ED3"/>
    <w:rsid w:val="00AE68B3"/>
    <w:rsid w:val="00AF3A64"/>
    <w:rsid w:val="00B003EB"/>
    <w:rsid w:val="00B02010"/>
    <w:rsid w:val="00B03542"/>
    <w:rsid w:val="00B0391C"/>
    <w:rsid w:val="00B1007D"/>
    <w:rsid w:val="00B129D9"/>
    <w:rsid w:val="00B138D3"/>
    <w:rsid w:val="00B142FA"/>
    <w:rsid w:val="00B15488"/>
    <w:rsid w:val="00B21726"/>
    <w:rsid w:val="00B309EC"/>
    <w:rsid w:val="00B34B64"/>
    <w:rsid w:val="00B402E9"/>
    <w:rsid w:val="00B45C52"/>
    <w:rsid w:val="00B515DE"/>
    <w:rsid w:val="00B564C9"/>
    <w:rsid w:val="00B56B24"/>
    <w:rsid w:val="00B738D0"/>
    <w:rsid w:val="00B75352"/>
    <w:rsid w:val="00B759B7"/>
    <w:rsid w:val="00B76C43"/>
    <w:rsid w:val="00B77C78"/>
    <w:rsid w:val="00B807E6"/>
    <w:rsid w:val="00B82258"/>
    <w:rsid w:val="00B847BB"/>
    <w:rsid w:val="00B85D26"/>
    <w:rsid w:val="00BA6483"/>
    <w:rsid w:val="00BB3A8C"/>
    <w:rsid w:val="00BB4E10"/>
    <w:rsid w:val="00BB6995"/>
    <w:rsid w:val="00BC2A13"/>
    <w:rsid w:val="00BC6A77"/>
    <w:rsid w:val="00BF02F7"/>
    <w:rsid w:val="00C00D8F"/>
    <w:rsid w:val="00C0172F"/>
    <w:rsid w:val="00C105AA"/>
    <w:rsid w:val="00C117F5"/>
    <w:rsid w:val="00C11B53"/>
    <w:rsid w:val="00C16459"/>
    <w:rsid w:val="00C263A2"/>
    <w:rsid w:val="00C269B2"/>
    <w:rsid w:val="00C30C5F"/>
    <w:rsid w:val="00C32078"/>
    <w:rsid w:val="00C32747"/>
    <w:rsid w:val="00C344C6"/>
    <w:rsid w:val="00C354B0"/>
    <w:rsid w:val="00C369AE"/>
    <w:rsid w:val="00C40446"/>
    <w:rsid w:val="00C425D2"/>
    <w:rsid w:val="00C5122C"/>
    <w:rsid w:val="00C55CC2"/>
    <w:rsid w:val="00C611F9"/>
    <w:rsid w:val="00C65E85"/>
    <w:rsid w:val="00C6775F"/>
    <w:rsid w:val="00C71ED2"/>
    <w:rsid w:val="00C720C0"/>
    <w:rsid w:val="00C74809"/>
    <w:rsid w:val="00C7492C"/>
    <w:rsid w:val="00C7497A"/>
    <w:rsid w:val="00C764FD"/>
    <w:rsid w:val="00C95321"/>
    <w:rsid w:val="00CA3F53"/>
    <w:rsid w:val="00CA7A42"/>
    <w:rsid w:val="00CB1372"/>
    <w:rsid w:val="00CB66D4"/>
    <w:rsid w:val="00CB6ABD"/>
    <w:rsid w:val="00CB77E7"/>
    <w:rsid w:val="00CC2239"/>
    <w:rsid w:val="00CC5758"/>
    <w:rsid w:val="00CD3D59"/>
    <w:rsid w:val="00CD52E4"/>
    <w:rsid w:val="00CE0AFE"/>
    <w:rsid w:val="00CE6330"/>
    <w:rsid w:val="00CE7916"/>
    <w:rsid w:val="00CF34A4"/>
    <w:rsid w:val="00CF431A"/>
    <w:rsid w:val="00CF6798"/>
    <w:rsid w:val="00CF7419"/>
    <w:rsid w:val="00D0086E"/>
    <w:rsid w:val="00D01348"/>
    <w:rsid w:val="00D02EC2"/>
    <w:rsid w:val="00D0559C"/>
    <w:rsid w:val="00D12FFA"/>
    <w:rsid w:val="00D13957"/>
    <w:rsid w:val="00D1401A"/>
    <w:rsid w:val="00D14A50"/>
    <w:rsid w:val="00D20A5F"/>
    <w:rsid w:val="00D22631"/>
    <w:rsid w:val="00D3106F"/>
    <w:rsid w:val="00D36ED5"/>
    <w:rsid w:val="00D4681E"/>
    <w:rsid w:val="00D51721"/>
    <w:rsid w:val="00D52CF5"/>
    <w:rsid w:val="00D56D28"/>
    <w:rsid w:val="00D63B86"/>
    <w:rsid w:val="00D6495B"/>
    <w:rsid w:val="00D67CD8"/>
    <w:rsid w:val="00D70BD3"/>
    <w:rsid w:val="00D71BAF"/>
    <w:rsid w:val="00D7398B"/>
    <w:rsid w:val="00D74695"/>
    <w:rsid w:val="00D74DFA"/>
    <w:rsid w:val="00D75F09"/>
    <w:rsid w:val="00D86022"/>
    <w:rsid w:val="00D87060"/>
    <w:rsid w:val="00D96D11"/>
    <w:rsid w:val="00DB56B8"/>
    <w:rsid w:val="00DC7108"/>
    <w:rsid w:val="00DC766D"/>
    <w:rsid w:val="00DD5EE4"/>
    <w:rsid w:val="00DE5BB1"/>
    <w:rsid w:val="00DE731A"/>
    <w:rsid w:val="00DF1E11"/>
    <w:rsid w:val="00DF2D32"/>
    <w:rsid w:val="00E07E9B"/>
    <w:rsid w:val="00E10097"/>
    <w:rsid w:val="00E116D7"/>
    <w:rsid w:val="00E146F9"/>
    <w:rsid w:val="00E14831"/>
    <w:rsid w:val="00E16AAD"/>
    <w:rsid w:val="00E21B95"/>
    <w:rsid w:val="00E23B06"/>
    <w:rsid w:val="00E27316"/>
    <w:rsid w:val="00E3363D"/>
    <w:rsid w:val="00E3421D"/>
    <w:rsid w:val="00E4405E"/>
    <w:rsid w:val="00E4438A"/>
    <w:rsid w:val="00E451F8"/>
    <w:rsid w:val="00E45CB5"/>
    <w:rsid w:val="00E5081F"/>
    <w:rsid w:val="00E5098A"/>
    <w:rsid w:val="00E556FF"/>
    <w:rsid w:val="00E57ECA"/>
    <w:rsid w:val="00E6110A"/>
    <w:rsid w:val="00E67DCB"/>
    <w:rsid w:val="00E80D0D"/>
    <w:rsid w:val="00E92777"/>
    <w:rsid w:val="00E95E40"/>
    <w:rsid w:val="00E96F54"/>
    <w:rsid w:val="00EA2188"/>
    <w:rsid w:val="00EA242A"/>
    <w:rsid w:val="00EB2349"/>
    <w:rsid w:val="00EB366A"/>
    <w:rsid w:val="00EB4004"/>
    <w:rsid w:val="00EC2820"/>
    <w:rsid w:val="00EC678D"/>
    <w:rsid w:val="00EC6B43"/>
    <w:rsid w:val="00ED4010"/>
    <w:rsid w:val="00ED72C2"/>
    <w:rsid w:val="00EE1FFF"/>
    <w:rsid w:val="00EE3377"/>
    <w:rsid w:val="00EE436B"/>
    <w:rsid w:val="00EE4EF7"/>
    <w:rsid w:val="00EE75F3"/>
    <w:rsid w:val="00EF4658"/>
    <w:rsid w:val="00F00B3F"/>
    <w:rsid w:val="00F07AC6"/>
    <w:rsid w:val="00F218CA"/>
    <w:rsid w:val="00F276E9"/>
    <w:rsid w:val="00F32B40"/>
    <w:rsid w:val="00F4048F"/>
    <w:rsid w:val="00F42680"/>
    <w:rsid w:val="00F45AFE"/>
    <w:rsid w:val="00F46E26"/>
    <w:rsid w:val="00F51250"/>
    <w:rsid w:val="00F6390C"/>
    <w:rsid w:val="00F640D2"/>
    <w:rsid w:val="00F64798"/>
    <w:rsid w:val="00F67186"/>
    <w:rsid w:val="00F72FCA"/>
    <w:rsid w:val="00F75BCF"/>
    <w:rsid w:val="00F77DD1"/>
    <w:rsid w:val="00F84F52"/>
    <w:rsid w:val="00F97003"/>
    <w:rsid w:val="00FB05BB"/>
    <w:rsid w:val="00FB16F0"/>
    <w:rsid w:val="00FB5384"/>
    <w:rsid w:val="00FB615B"/>
    <w:rsid w:val="00FC1278"/>
    <w:rsid w:val="00FC276E"/>
    <w:rsid w:val="00FC2D86"/>
    <w:rsid w:val="00FC4FA9"/>
    <w:rsid w:val="00FD0389"/>
    <w:rsid w:val="00FD0BCA"/>
    <w:rsid w:val="00FD51D0"/>
    <w:rsid w:val="00FE0792"/>
    <w:rsid w:val="00FE3BFF"/>
    <w:rsid w:val="00FE6D1E"/>
    <w:rsid w:val="00FE7167"/>
    <w:rsid w:val="00FF15DE"/>
    <w:rsid w:val="00FF52F8"/>
    <w:rsid w:val="00FF66B0"/>
    <w:rsid w:val="00FF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24618"/>
  <w15:chartTrackingRefBased/>
  <w15:docId w15:val="{EAD89553-A079-462C-BDE0-3D510F38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Duc T.</dc:creator>
  <cp:keywords/>
  <dc:description/>
  <cp:lastModifiedBy>Nguyen, Duc T.</cp:lastModifiedBy>
  <cp:revision>3</cp:revision>
  <dcterms:created xsi:type="dcterms:W3CDTF">2021-07-13T03:45:00Z</dcterms:created>
  <dcterms:modified xsi:type="dcterms:W3CDTF">2021-07-14T14:10:00Z</dcterms:modified>
</cp:coreProperties>
</file>